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B42" w:rsidRPr="008B3CE4" w:rsidRDefault="005D308E" w:rsidP="00074B42">
      <w:pPr>
        <w:pStyle w:val="Beschriftung"/>
        <w:spacing w:before="240" w:after="240" w:line="480" w:lineRule="auto"/>
        <w:jc w:val="both"/>
        <w:rPr>
          <w:rFonts w:ascii="Arial" w:hAnsi="Arial" w:cs="Arial"/>
          <w:b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Additional </w:t>
      </w:r>
      <w:r w:rsidR="00074B42">
        <w:rPr>
          <w:rFonts w:ascii="Arial" w:hAnsi="Arial" w:cs="Arial"/>
          <w:color w:val="auto"/>
          <w:sz w:val="22"/>
          <w:szCs w:val="22"/>
          <w:lang w:val="en-GB"/>
        </w:rPr>
        <w:t>file 2</w:t>
      </w:r>
      <w:r w:rsidR="00074B42" w:rsidRPr="008B3CE4">
        <w:rPr>
          <w:rFonts w:ascii="Arial" w:hAnsi="Arial" w:cs="Arial"/>
          <w:color w:val="auto"/>
          <w:sz w:val="22"/>
          <w:szCs w:val="22"/>
          <w:lang w:val="en-GB"/>
        </w:rPr>
        <w:t>:</w:t>
      </w:r>
      <w:r w:rsidR="00015E25">
        <w:rPr>
          <w:rFonts w:ascii="Arial" w:hAnsi="Arial" w:cs="Arial"/>
          <w:color w:val="auto"/>
          <w:sz w:val="22"/>
          <w:szCs w:val="22"/>
          <w:lang w:val="en-GB"/>
        </w:rPr>
        <w:t xml:space="preserve"> Table S2.</w:t>
      </w:r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Distribution of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ngiostrongylus</w:t>
      </w:r>
      <w:proofErr w:type="spellEnd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asorum</w:t>
      </w:r>
      <w:proofErr w:type="spellEnd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Av),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Crenosoma</w:t>
      </w:r>
      <w:proofErr w:type="spellEnd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ulpis</w:t>
      </w:r>
      <w:proofErr w:type="spellEnd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Cv</w:t>
      </w:r>
      <w:proofErr w:type="spellEnd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) and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Eucoleus</w:t>
      </w:r>
      <w:proofErr w:type="spellEnd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074B42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erophilus</w:t>
      </w:r>
      <w:proofErr w:type="spellEnd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Ea</w:t>
      </w:r>
      <w:proofErr w:type="spellEnd"/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) positive carcasses per county</w:t>
      </w:r>
      <w:r w:rsidR="00B12D4B">
        <w:rPr>
          <w:rFonts w:ascii="Arial" w:hAnsi="Arial" w:cs="Arial"/>
          <w:b w:val="0"/>
          <w:color w:val="auto"/>
          <w:sz w:val="22"/>
          <w:szCs w:val="22"/>
          <w:lang w:val="en-GB"/>
        </w:rPr>
        <w:t>/city</w:t>
      </w:r>
      <w:r w:rsidR="00074B42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in the Federal State of Rhineland-Palatinate (percentage and total numbers)</w:t>
      </w:r>
    </w:p>
    <w:tbl>
      <w:tblPr>
        <w:tblW w:w="13180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992"/>
        <w:gridCol w:w="1418"/>
        <w:gridCol w:w="1417"/>
        <w:gridCol w:w="1559"/>
        <w:gridCol w:w="1418"/>
        <w:gridCol w:w="1416"/>
        <w:gridCol w:w="1417"/>
        <w:gridCol w:w="1417"/>
      </w:tblGrid>
      <w:tr w:rsidR="00074B42" w:rsidRPr="000C661C" w:rsidTr="00002EA1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_GoBack" w:colFirst="9" w:colLast="9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y</w:t>
            </w:r>
            <w:r w:rsidR="00223BF2">
              <w:rPr>
                <w:rFonts w:ascii="Arial" w:hAnsi="Arial" w:cs="Arial"/>
                <w:b/>
                <w:sz w:val="20"/>
                <w:szCs w:val="20"/>
                <w:lang w:val="en-GB"/>
              </w:rPr>
              <w:t>/City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Geogra-phical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Av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v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Ea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A61187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A61187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Av+Ea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v+Ea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</w:t>
            </w: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x/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A61187" w:rsidRDefault="00074B42" w:rsidP="00002EA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+Ea</w:t>
            </w:r>
            <w:proofErr w:type="spellEnd"/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A61187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</w:tr>
      <w:bookmarkEnd w:id="0"/>
      <w:tr w:rsidR="00074B42" w:rsidRPr="008B3CE4" w:rsidTr="00223BF2">
        <w:tc>
          <w:tcPr>
            <w:tcW w:w="212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Ahrweiler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3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6.7% (2/3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Altenkirchen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Westerwald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1/5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1/5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A61187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Koblenz plus </w:t>
            </w:r>
            <w:r w:rsidR="00074B42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Mayen-Koblenz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3/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3/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A61187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 w:rsidR="00074B42" w:rsidRPr="008B3CE4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074B42" w:rsidRPr="008B3CE4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74B42"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A6118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1/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A61187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% (2/</w:t>
            </w:r>
            <w:r w:rsidR="00A6118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74B42" w:rsidRPr="008B3CE4" w:rsidTr="00223BF2">
        <w:tc>
          <w:tcPr>
            <w:tcW w:w="2126" w:type="dxa"/>
            <w:tcBorders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Neuwied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Rhein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Lahn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4.3% (3/21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4.3% (3/2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1% (17/21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9.5% (2/21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9.5% (2/21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.8% (1/21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Westerwald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1/1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0% (7/10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0/10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0% (6/1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1/10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9/5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0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5/50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80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40/50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4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/5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0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0/5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0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5/50)</w:t>
            </w:r>
          </w:p>
        </w:tc>
      </w:tr>
      <w:tr w:rsidR="00137AFC" w:rsidRPr="008B3CE4" w:rsidTr="00223BF2">
        <w:tc>
          <w:tcPr>
            <w:tcW w:w="212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137AFC" w:rsidRPr="008B3CE4" w:rsidRDefault="00137AFC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d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Kreuznach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137AFC" w:rsidRPr="008B3CE4" w:rsidRDefault="00137AFC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37AFC" w:rsidRPr="008B3CE4" w:rsidRDefault="00137AFC" w:rsidP="00051E9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Bernkastel-Wittlich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Birkenfeld</w:t>
            </w:r>
            <w:proofErr w:type="spellEnd"/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.3% (1/1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6/1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3.3% (10/1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4/1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.3% (1/12)</w:t>
            </w:r>
          </w:p>
        </w:tc>
      </w:tr>
      <w:tr w:rsidR="00074B42" w:rsidRPr="008B3CE4" w:rsidTr="00223BF2">
        <w:tc>
          <w:tcPr>
            <w:tcW w:w="2126" w:type="dxa"/>
            <w:tcBorders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137AFC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ifel-District </w:t>
            </w:r>
            <w:proofErr w:type="spellStart"/>
            <w:r w:rsidR="00074B42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Bitburg-Prüm</w:t>
            </w:r>
            <w:proofErr w:type="spellEnd"/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1/10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2/10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0% (6/10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1/10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% (1/10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Cochem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Zell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Rhein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Hunsrück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</w:tr>
      <w:tr w:rsidR="00074B42" w:rsidRPr="008B3CE4" w:rsidTr="00223BF2">
        <w:tc>
          <w:tcPr>
            <w:tcW w:w="2126" w:type="dxa"/>
            <w:tcBorders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137AFC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rier plus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  <w:r w:rsidR="00074B42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rier-</w:t>
            </w:r>
            <w:proofErr w:type="spellStart"/>
            <w:r w:rsidR="00074B42"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aarburg</w:t>
            </w:r>
            <w:proofErr w:type="spellEnd"/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6.7% (2/3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Vulkaneifel</w:t>
            </w:r>
            <w:proofErr w:type="spellEnd"/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5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5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0% (4/5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223BF2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Worms</w:t>
            </w:r>
            <w:r w:rsidR="00137A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lus </w:t>
            </w:r>
            <w:r w:rsidR="00223BF2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  <w:proofErr w:type="spellStart"/>
            <w:r w:rsidR="00137AFC">
              <w:rPr>
                <w:rFonts w:ascii="Arial" w:hAnsi="Arial" w:cs="Arial"/>
                <w:b/>
                <w:sz w:val="20"/>
                <w:szCs w:val="20"/>
                <w:lang w:val="en-GB"/>
              </w:rPr>
              <w:t>Alzey</w:t>
            </w:r>
            <w:proofErr w:type="spellEnd"/>
            <w:r w:rsidR="00137AFC">
              <w:rPr>
                <w:rFonts w:ascii="Arial" w:hAnsi="Arial" w:cs="Arial"/>
                <w:b/>
                <w:sz w:val="20"/>
                <w:szCs w:val="20"/>
                <w:lang w:val="en-GB"/>
              </w:rPr>
              <w:t>-Worms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</w:t>
            </w:r>
            <w:r w:rsidR="00137AF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137AFC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</w:t>
            </w:r>
            <w:r w:rsidR="00137AF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137AFC" w:rsidP="00137AFC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74B42" w:rsidRPr="008B3CE4">
              <w:rPr>
                <w:rFonts w:ascii="Arial" w:hAnsi="Arial" w:cs="Arial"/>
                <w:sz w:val="20"/>
                <w:szCs w:val="20"/>
                <w:lang w:val="en-GB"/>
              </w:rPr>
              <w:t>0% (1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74B42" w:rsidRPr="008B3CE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2.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5/3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0.8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2/39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74.4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9/39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highlight w:val="magenta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.6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3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20.5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8/3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7.7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3/39)</w:t>
            </w:r>
          </w:p>
        </w:tc>
      </w:tr>
      <w:tr w:rsidR="00074B42" w:rsidRPr="008B3CE4" w:rsidTr="00223BF2">
        <w:tc>
          <w:tcPr>
            <w:tcW w:w="212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d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Dürkhei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Donnersberg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85.7% (6/7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4.3% (1/7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1.4% (5/7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4.3% (1/7)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7.1% (4/7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Germersheim</w:t>
            </w:r>
            <w:proofErr w:type="spellEnd"/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Kaiserslautern</w:t>
            </w:r>
            <w:r w:rsidR="00137AF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lus Kaiserslautern County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Kusel</w:t>
            </w:r>
            <w:proofErr w:type="spellEnd"/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4.3% (1/7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7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7.1% (4/7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Rhein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-Pfalz-District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0% (3/5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1/5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60% (3/5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20% (1/5)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üdlich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Weinstraße</w:t>
            </w:r>
            <w:proofErr w:type="spellEnd"/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17" w:type="dxa"/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BB03EF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BB03EF">
              <w:rPr>
                <w:rFonts w:ascii="Arial" w:hAnsi="Arial" w:cs="Arial"/>
                <w:b/>
                <w:sz w:val="20"/>
                <w:szCs w:val="20"/>
                <w:lang w:val="en-GB"/>
              </w:rPr>
              <w:t>Südwestpfalz</w:t>
            </w:r>
            <w:proofErr w:type="spellEnd"/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1.4% (5/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 (0/7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71.4% (5/7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42.9% (3/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074B42" w:rsidRPr="008B3CE4" w:rsidTr="00223BF2"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074B42" w:rsidRPr="008B3CE4" w:rsidRDefault="00074B42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59.4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9/3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12.5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4/32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46A7">
              <w:rPr>
                <w:rFonts w:ascii="Arial" w:hAnsi="Arial" w:cs="Arial"/>
                <w:sz w:val="20"/>
                <w:szCs w:val="20"/>
                <w:lang w:val="en-GB"/>
              </w:rPr>
              <w:t>68.8%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2/32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.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32)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4.4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1/3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3.1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1/3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074B42" w:rsidRPr="008B3CE4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t xml:space="preserve">6.3% </w:t>
            </w:r>
            <w:r w:rsidRPr="008B3CE4">
              <w:rPr>
                <w:rFonts w:ascii="Arial" w:hAnsi="Arial" w:cs="Arial"/>
                <w:sz w:val="20"/>
                <w:szCs w:val="20"/>
                <w:lang w:val="en-GB"/>
              </w:rPr>
              <w:br/>
              <w:t>(2/32)</w:t>
            </w:r>
          </w:p>
        </w:tc>
      </w:tr>
      <w:tr w:rsidR="00074B42" w:rsidRPr="008B3CE4" w:rsidTr="00B12D4B"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4B42" w:rsidRPr="008B3CE4" w:rsidRDefault="00074B42" w:rsidP="003A12AA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4B42" w:rsidRPr="008B3CE4" w:rsidRDefault="00074B42" w:rsidP="00B12D4B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Rhinel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.-</w:t>
            </w:r>
            <w:proofErr w:type="spellStart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Palat</w:t>
            </w:r>
            <w:proofErr w:type="spellEnd"/>
            <w:r w:rsidRPr="008B3CE4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7.3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33/12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5.6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31/121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75.2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91/12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8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/121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1.6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4/12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5.7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9/121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74B42" w:rsidRPr="003A12AA" w:rsidRDefault="00074B42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8.3% </w:t>
            </w:r>
            <w:r w:rsidRPr="003A12AA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0/121)</w:t>
            </w:r>
          </w:p>
        </w:tc>
      </w:tr>
    </w:tbl>
    <w:p w:rsidR="00920C9D" w:rsidRPr="00316418" w:rsidRDefault="00074B42" w:rsidP="00B12D4B">
      <w:pPr>
        <w:spacing w:before="120" w:after="120" w:line="360" w:lineRule="auto"/>
        <w:ind w:firstLine="709"/>
        <w:jc w:val="both"/>
        <w:rPr>
          <w:rFonts w:ascii="Arial" w:hAnsi="Arial" w:cs="Arial"/>
          <w:lang w:val="en-GB"/>
        </w:rPr>
      </w:pPr>
      <w:proofErr w:type="gramStart"/>
      <w:r w:rsidRPr="008B3CE4">
        <w:rPr>
          <w:rFonts w:ascii="Arial" w:hAnsi="Arial" w:cs="Arial"/>
          <w:lang w:val="en-GB"/>
        </w:rPr>
        <w:t>x</w:t>
      </w:r>
      <w:proofErr w:type="gramEnd"/>
      <w:r w:rsidRPr="008B3CE4">
        <w:rPr>
          <w:rFonts w:ascii="Arial" w:hAnsi="Arial" w:cs="Arial"/>
          <w:lang w:val="en-GB"/>
        </w:rPr>
        <w:t>: fox carcasses positive for a specific parasite, y: total number of foxes examined per county</w:t>
      </w:r>
      <w:r w:rsidR="00B12D4B">
        <w:rPr>
          <w:rFonts w:ascii="Arial" w:hAnsi="Arial" w:cs="Arial"/>
          <w:lang w:val="en-GB"/>
        </w:rPr>
        <w:t>/city</w:t>
      </w:r>
      <w:r w:rsidRPr="008B3CE4">
        <w:rPr>
          <w:rFonts w:ascii="Arial" w:hAnsi="Arial" w:cs="Arial"/>
          <w:lang w:val="en-GB"/>
        </w:rPr>
        <w:t xml:space="preserve"> respectively geographical region</w:t>
      </w:r>
    </w:p>
    <w:sectPr w:rsidR="00920C9D" w:rsidRPr="00316418" w:rsidSect="007945AC">
      <w:pgSz w:w="16838" w:h="11906" w:orient="landscape"/>
      <w:pgMar w:top="993" w:right="1134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B42"/>
    <w:rsid w:val="00002EA1"/>
    <w:rsid w:val="00015E25"/>
    <w:rsid w:val="00074B42"/>
    <w:rsid w:val="0008115D"/>
    <w:rsid w:val="000A06BD"/>
    <w:rsid w:val="000C661C"/>
    <w:rsid w:val="00137AFC"/>
    <w:rsid w:val="001947F5"/>
    <w:rsid w:val="0019653D"/>
    <w:rsid w:val="00223BF2"/>
    <w:rsid w:val="002D4814"/>
    <w:rsid w:val="00316418"/>
    <w:rsid w:val="003A12AA"/>
    <w:rsid w:val="005D308E"/>
    <w:rsid w:val="006D7BCF"/>
    <w:rsid w:val="007044F9"/>
    <w:rsid w:val="00724642"/>
    <w:rsid w:val="00780257"/>
    <w:rsid w:val="007945AC"/>
    <w:rsid w:val="007E0CB2"/>
    <w:rsid w:val="00920C9D"/>
    <w:rsid w:val="009C45CF"/>
    <w:rsid w:val="00A61187"/>
    <w:rsid w:val="00AE46A7"/>
    <w:rsid w:val="00B12D4B"/>
    <w:rsid w:val="00BE43DD"/>
    <w:rsid w:val="00D376FF"/>
    <w:rsid w:val="00E8013A"/>
    <w:rsid w:val="00F20919"/>
    <w:rsid w:val="00FC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4B42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74B42"/>
    <w:pPr>
      <w:spacing w:after="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74B42"/>
    <w:rPr>
      <w:rFonts w:eastAsiaTheme="minorEastAsia"/>
      <w:b/>
      <w:bCs/>
      <w:color w:val="5B9BD5" w:themeColor="accent1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187"/>
    <w:rPr>
      <w:rFonts w:ascii="Tahoma" w:eastAsiaTheme="minorEastAsia" w:hAnsi="Tahoma" w:cs="Tahoma"/>
      <w:sz w:val="16"/>
      <w:szCs w:val="16"/>
      <w:lang w:eastAsia="de-DE"/>
    </w:rPr>
  </w:style>
  <w:style w:type="paragraph" w:styleId="berarbeitung">
    <w:name w:val="Revision"/>
    <w:hidden/>
    <w:uiPriority w:val="99"/>
    <w:semiHidden/>
    <w:rsid w:val="00A61187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0T17:10:00Z</dcterms:created>
  <dcterms:modified xsi:type="dcterms:W3CDTF">2018-01-10T17:10:00Z</dcterms:modified>
</cp:coreProperties>
</file>